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AF465" w14:textId="69E87291" w:rsidR="004E56C4" w:rsidRPr="00001DE2" w:rsidRDefault="004E56C4" w:rsidP="004E56C4">
      <w:pPr>
        <w:spacing w:line="540" w:lineRule="exact"/>
        <w:jc w:val="left"/>
        <w:rPr>
          <w:rFonts w:ascii="Times New Roman" w:hAnsi="Times New Roman" w:cs="Times New Roman"/>
        </w:rPr>
      </w:pPr>
      <w:r w:rsidRPr="00656951">
        <w:rPr>
          <w:rFonts w:ascii="Times New Roman" w:eastAsia="ＭＳ 明朝" w:hAnsi="Times New Roman" w:cs="Times New Roman"/>
          <w:b/>
          <w:iCs/>
        </w:rPr>
        <w:t>T</w:t>
      </w:r>
      <w:r w:rsidRPr="00001DE2">
        <w:rPr>
          <w:rFonts w:ascii="Times New Roman" w:eastAsia="ＭＳ 明朝" w:hAnsi="Times New Roman" w:cs="Times New Roman"/>
          <w:b/>
          <w:iCs/>
        </w:rPr>
        <w:t xml:space="preserve">able </w:t>
      </w:r>
      <w:r>
        <w:rPr>
          <w:rFonts w:ascii="Times New Roman" w:eastAsia="ＭＳ 明朝" w:hAnsi="Times New Roman" w:cs="Times New Roman"/>
          <w:b/>
          <w:iCs/>
        </w:rPr>
        <w:t>S3</w:t>
      </w:r>
      <w:r w:rsidRPr="00001DE2">
        <w:rPr>
          <w:rFonts w:ascii="Times New Roman" w:eastAsia="ＭＳ 明朝" w:hAnsi="Times New Roman" w:cs="Times New Roman"/>
          <w:b/>
          <w:iCs/>
        </w:rPr>
        <w:t xml:space="preserve">. </w:t>
      </w:r>
      <w:r w:rsidRPr="00001DE2">
        <w:rPr>
          <w:rFonts w:ascii="Times New Roman" w:hAnsi="Times New Roman" w:cs="Times New Roman"/>
        </w:rPr>
        <w:t xml:space="preserve">Concordance between HER2 status determined by traditional methods and </w:t>
      </w:r>
      <w:r w:rsidRPr="00001DE2">
        <w:rPr>
          <w:rFonts w:ascii="Times New Roman" w:hAnsi="Times New Roman" w:cs="Times New Roman"/>
          <w:i/>
          <w:iCs/>
        </w:rPr>
        <w:t>ERBB2</w:t>
      </w:r>
      <w:r w:rsidRPr="00001DE2">
        <w:rPr>
          <w:rFonts w:ascii="Times New Roman" w:hAnsi="Times New Roman" w:cs="Times New Roman"/>
        </w:rPr>
        <w:t xml:space="preserve"> amplification measured by NGS </w:t>
      </w:r>
      <w:r>
        <w:rPr>
          <w:rFonts w:ascii="Times New Roman" w:hAnsi="Times New Roman" w:cs="Times New Roman"/>
        </w:rPr>
        <w:t xml:space="preserve">in this study </w:t>
      </w:r>
      <w:r w:rsidRPr="00001DE2">
        <w:rPr>
          <w:rFonts w:ascii="Times New Roman" w:hAnsi="Times New Roman" w:cs="Times New Roman"/>
        </w:rPr>
        <w:t>(n = 80).</w:t>
      </w:r>
    </w:p>
    <w:tbl>
      <w:tblPr>
        <w:tblW w:w="85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2110"/>
        <w:gridCol w:w="2281"/>
        <w:gridCol w:w="1465"/>
      </w:tblGrid>
      <w:tr w:rsidR="004E56C4" w:rsidRPr="00001DE2" w14:paraId="6322293D" w14:textId="77777777" w:rsidTr="00BE1C70">
        <w:trPr>
          <w:trHeight w:val="299"/>
        </w:trPr>
        <w:tc>
          <w:tcPr>
            <w:tcW w:w="2709" w:type="dxa"/>
            <w:vMerge w:val="restar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82A2" w14:textId="77777777" w:rsidR="004E56C4" w:rsidRPr="00001DE2" w:rsidRDefault="004E56C4" w:rsidP="00760120">
            <w:pPr>
              <w:widowControl/>
              <w:spacing w:line="540" w:lineRule="exac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ER2</w:t>
            </w:r>
          </w:p>
          <w:p w14:paraId="7EE666AD" w14:textId="77777777" w:rsidR="004E56C4" w:rsidRPr="00001DE2" w:rsidRDefault="004E56C4" w:rsidP="00760120">
            <w:pPr>
              <w:widowControl/>
              <w:spacing w:line="540" w:lineRule="exac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IHC and FISH)</w:t>
            </w:r>
          </w:p>
        </w:tc>
        <w:tc>
          <w:tcPr>
            <w:tcW w:w="4391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DF547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ERBB2</w:t>
            </w: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(CANCERPLEX-JP)</w:t>
            </w:r>
          </w:p>
        </w:tc>
        <w:tc>
          <w:tcPr>
            <w:tcW w:w="1465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9D81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oncordance rate</w:t>
            </w:r>
          </w:p>
        </w:tc>
      </w:tr>
      <w:tr w:rsidR="004E56C4" w:rsidRPr="00001DE2" w14:paraId="403145B4" w14:textId="77777777" w:rsidTr="00BE1C70">
        <w:trPr>
          <w:trHeight w:val="299"/>
        </w:trPr>
        <w:tc>
          <w:tcPr>
            <w:tcW w:w="2709" w:type="dxa"/>
            <w:vMerge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94FF06" w14:textId="77777777" w:rsidR="004E56C4" w:rsidRPr="00001DE2" w:rsidRDefault="004E56C4" w:rsidP="00760120">
            <w:pPr>
              <w:widowControl/>
              <w:spacing w:line="5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8584D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mplified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7AFB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onamplified</w:t>
            </w:r>
          </w:p>
        </w:tc>
        <w:tc>
          <w:tcPr>
            <w:tcW w:w="1465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EAD670" w14:textId="77777777" w:rsidR="004E56C4" w:rsidRPr="00001DE2" w:rsidRDefault="004E56C4" w:rsidP="00760120">
            <w:pPr>
              <w:widowControl/>
              <w:spacing w:line="5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E56C4" w:rsidRPr="00001DE2" w14:paraId="31B5E58E" w14:textId="77777777" w:rsidTr="00BE1C70">
        <w:trPr>
          <w:trHeight w:val="299"/>
        </w:trPr>
        <w:tc>
          <w:tcPr>
            <w:tcW w:w="2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BDB04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Positive (n = 49)</w:t>
            </w:r>
          </w:p>
        </w:tc>
        <w:tc>
          <w:tcPr>
            <w:tcW w:w="211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1DED04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001DE2">
              <w:rPr>
                <w:rFonts w:ascii="Times New Roman" w:eastAsiaTheme="minorHAnsi" w:hAnsi="Times New Roman" w:cs="Times New Roman"/>
              </w:rPr>
              <w:t>31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001DE2">
              <w:rPr>
                <w:rFonts w:ascii="Times New Roman" w:eastAsiaTheme="minorHAnsi" w:hAnsi="Times New Roman" w:cs="Times New Roman"/>
              </w:rPr>
              <w:t>(63.3%)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11A6DA5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001DE2">
              <w:rPr>
                <w:rFonts w:ascii="Times New Roman" w:eastAsiaTheme="minorHAnsi" w:hAnsi="Times New Roman" w:cs="Times New Roman"/>
              </w:rPr>
              <w:t>18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001DE2">
              <w:rPr>
                <w:rFonts w:ascii="Times New Roman" w:eastAsiaTheme="minorHAnsi" w:hAnsi="Times New Roman" w:cs="Times New Roman"/>
              </w:rPr>
              <w:t>(36.7%)</w:t>
            </w:r>
          </w:p>
        </w:tc>
        <w:tc>
          <w:tcPr>
            <w:tcW w:w="1465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D3FD1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73.8%</w:t>
            </w:r>
          </w:p>
        </w:tc>
      </w:tr>
      <w:tr w:rsidR="004E56C4" w:rsidRPr="00001DE2" w14:paraId="5743D1EA" w14:textId="77777777" w:rsidTr="00BE1C70">
        <w:trPr>
          <w:trHeight w:val="299"/>
        </w:trPr>
        <w:tc>
          <w:tcPr>
            <w:tcW w:w="2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44E01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Negative (n = 31)</w:t>
            </w:r>
          </w:p>
        </w:tc>
        <w:tc>
          <w:tcPr>
            <w:tcW w:w="21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A158E7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001DE2">
              <w:rPr>
                <w:rFonts w:ascii="Times New Roman" w:eastAsiaTheme="minorHAnsi" w:hAnsi="Times New Roman" w:cs="Times New Roman"/>
              </w:rPr>
              <w:t>3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001DE2">
              <w:rPr>
                <w:rFonts w:ascii="Times New Roman" w:eastAsiaTheme="minorHAnsi" w:hAnsi="Times New Roman" w:cs="Times New Roman"/>
              </w:rPr>
              <w:t>(9.7%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C55E8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OSAKA-MONO" w:hAnsi="Times New Roman" w:cs="Times New Roman"/>
                <w:color w:val="000000" w:themeColor="text1"/>
              </w:rPr>
            </w:pPr>
            <w:r w:rsidRPr="00001DE2">
              <w:rPr>
                <w:rFonts w:ascii="Times New Roman" w:eastAsiaTheme="minorHAnsi" w:hAnsi="Times New Roman" w:cs="Times New Roman"/>
              </w:rPr>
              <w:t>28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001DE2">
              <w:rPr>
                <w:rFonts w:ascii="Times New Roman" w:eastAsiaTheme="minorHAnsi" w:hAnsi="Times New Roman" w:cs="Times New Roman"/>
              </w:rPr>
              <w:t>(90.3%)</w:t>
            </w:r>
          </w:p>
        </w:tc>
        <w:tc>
          <w:tcPr>
            <w:tcW w:w="146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883C4" w14:textId="77777777" w:rsidR="004E56C4" w:rsidRPr="00001DE2" w:rsidRDefault="004E56C4" w:rsidP="00760120">
            <w:pPr>
              <w:widowControl/>
              <w:spacing w:line="540" w:lineRule="exact"/>
              <w:jc w:val="center"/>
              <w:rPr>
                <w:rFonts w:ascii="Times New Roman" w:eastAsia="OSAKA-MONO" w:hAnsi="Times New Roman" w:cs="Times New Roman"/>
                <w:color w:val="000000" w:themeColor="text1"/>
              </w:rPr>
            </w:pPr>
          </w:p>
        </w:tc>
      </w:tr>
      <w:tr w:rsidR="00BE1C70" w:rsidRPr="00001DE2" w14:paraId="6F174A9B" w14:textId="77777777" w:rsidTr="000F2EC3">
        <w:trPr>
          <w:trHeight w:val="201"/>
        </w:trPr>
        <w:tc>
          <w:tcPr>
            <w:tcW w:w="856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00BF2" w14:textId="1AD1D658" w:rsidR="00BE1C70" w:rsidRPr="00001DE2" w:rsidRDefault="00BE1C70" w:rsidP="00BE1C70">
            <w:pPr>
              <w:widowControl/>
              <w:spacing w:line="540" w:lineRule="exac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ER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 xml:space="preserve"> </w:t>
            </w: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IH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3+</w:t>
            </w: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</w:tr>
      <w:tr w:rsidR="00BE1C70" w:rsidRPr="00001DE2" w14:paraId="2D60DED8" w14:textId="77777777" w:rsidTr="00BE1C70">
        <w:trPr>
          <w:trHeight w:val="299"/>
        </w:trPr>
        <w:tc>
          <w:tcPr>
            <w:tcW w:w="2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DA25" w14:textId="77777777" w:rsidR="00BE1C70" w:rsidRPr="00001DE2" w:rsidRDefault="00BE1C70" w:rsidP="00C46AF8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Positive (n =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37</w:t>
            </w:r>
            <w:r w:rsidRPr="00001DE2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11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1C678E" w14:textId="77777777" w:rsidR="00BE1C70" w:rsidRPr="00001DE2" w:rsidRDefault="00BE1C70" w:rsidP="00C46AF8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25 </w:t>
            </w:r>
            <w:r w:rsidRPr="00001DE2">
              <w:rPr>
                <w:rFonts w:ascii="Times New Roman" w:eastAsiaTheme="minorHAnsi" w:hAnsi="Times New Roman" w:cs="Times New Roman"/>
              </w:rPr>
              <w:t>(</w:t>
            </w:r>
            <w:r>
              <w:rPr>
                <w:rFonts w:ascii="Times New Roman" w:eastAsiaTheme="minorHAnsi" w:hAnsi="Times New Roman" w:cs="Times New Roman"/>
              </w:rPr>
              <w:t>67.6</w:t>
            </w:r>
            <w:r w:rsidRPr="00001DE2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9BD6935" w14:textId="77777777" w:rsidR="00BE1C70" w:rsidRPr="00001DE2" w:rsidRDefault="00BE1C70" w:rsidP="00C46AF8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001DE2">
              <w:rPr>
                <w:rFonts w:ascii="Times New Roman" w:eastAsiaTheme="minorHAnsi" w:hAnsi="Times New Roman" w:cs="Times New Roman"/>
              </w:rPr>
              <w:t>1</w:t>
            </w:r>
            <w:r>
              <w:rPr>
                <w:rFonts w:ascii="Times New Roman" w:eastAsiaTheme="minorHAnsi" w:hAnsi="Times New Roman" w:cs="Times New Roman"/>
              </w:rPr>
              <w:t xml:space="preserve">2 </w:t>
            </w:r>
            <w:r w:rsidRPr="00001DE2">
              <w:rPr>
                <w:rFonts w:ascii="Times New Roman" w:eastAsiaTheme="minorHAnsi" w:hAnsi="Times New Roman" w:cs="Times New Roman"/>
              </w:rPr>
              <w:t>(</w:t>
            </w:r>
            <w:r>
              <w:rPr>
                <w:rFonts w:ascii="Times New Roman" w:eastAsiaTheme="minorHAnsi" w:hAnsi="Times New Roman" w:cs="Times New Roman"/>
              </w:rPr>
              <w:t>32.4</w:t>
            </w:r>
            <w:r w:rsidRPr="00001DE2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465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A000D" w14:textId="77777777" w:rsidR="00BE1C70" w:rsidRPr="00001DE2" w:rsidRDefault="00BE1C70" w:rsidP="00C46AF8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77.9</w:t>
            </w:r>
            <w:r w:rsidRPr="00001DE2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%</w:t>
            </w:r>
          </w:p>
        </w:tc>
      </w:tr>
      <w:tr w:rsidR="00BE1C70" w:rsidRPr="00001DE2" w14:paraId="05E0BE9B" w14:textId="77777777" w:rsidTr="00EF1BA9">
        <w:trPr>
          <w:trHeight w:val="201"/>
        </w:trPr>
        <w:tc>
          <w:tcPr>
            <w:tcW w:w="856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EA71" w14:textId="15E3FF54" w:rsidR="00BE1C70" w:rsidRPr="00001DE2" w:rsidRDefault="00BE1C70" w:rsidP="00C46AF8">
            <w:pPr>
              <w:widowControl/>
              <w:spacing w:line="540" w:lineRule="exac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ER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 xml:space="preserve"> </w:t>
            </w: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(IHC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+ </w:t>
            </w: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nd FIS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="000F4130" w:rsidRPr="000F41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ER2/CEP17 score ≥ 2</w:t>
            </w:r>
            <w:r w:rsidRPr="00001DE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</w:tr>
      <w:tr w:rsidR="000F2EC3" w:rsidRPr="00001DE2" w14:paraId="4CEC5D6D" w14:textId="77777777" w:rsidTr="00EF1BA9">
        <w:trPr>
          <w:trHeight w:val="299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CF3B6" w14:textId="25134DA9" w:rsidR="000F2EC3" w:rsidRPr="00001DE2" w:rsidRDefault="000F2EC3" w:rsidP="000F2EC3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001DE2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Positive (n =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12</w:t>
            </w:r>
            <w:r w:rsidRPr="00001DE2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1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1E57D3" w14:textId="6C1F3CF7" w:rsidR="000F2EC3" w:rsidRPr="00001DE2" w:rsidRDefault="000F2EC3" w:rsidP="000F2EC3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6 </w:t>
            </w:r>
            <w:r w:rsidRPr="00001DE2">
              <w:rPr>
                <w:rFonts w:ascii="Times New Roman" w:eastAsiaTheme="minorHAnsi" w:hAnsi="Times New Roman" w:cs="Times New Roman"/>
              </w:rPr>
              <w:t>(</w:t>
            </w:r>
            <w:r>
              <w:rPr>
                <w:rFonts w:ascii="Times New Roman" w:eastAsiaTheme="minorHAnsi" w:hAnsi="Times New Roman" w:cs="Times New Roman"/>
              </w:rPr>
              <w:t>50</w:t>
            </w:r>
            <w:r w:rsidRPr="00001DE2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BF0CC" w14:textId="1F18E729" w:rsidR="000F2EC3" w:rsidRPr="00001DE2" w:rsidRDefault="000F2EC3" w:rsidP="000F2EC3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6 </w:t>
            </w:r>
            <w:r w:rsidRPr="00001DE2">
              <w:rPr>
                <w:rFonts w:ascii="Times New Roman" w:eastAsiaTheme="minorHAnsi" w:hAnsi="Times New Roman" w:cs="Times New Roman"/>
              </w:rPr>
              <w:t>(</w:t>
            </w:r>
            <w:r>
              <w:rPr>
                <w:rFonts w:ascii="Times New Roman" w:eastAsiaTheme="minorHAnsi" w:hAnsi="Times New Roman" w:cs="Times New Roman"/>
              </w:rPr>
              <w:t>50</w:t>
            </w:r>
            <w:r w:rsidRPr="00001DE2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46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1B653" w14:textId="27C10985" w:rsidR="000F2EC3" w:rsidRPr="00001DE2" w:rsidRDefault="000F2EC3" w:rsidP="000F2EC3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79.1</w:t>
            </w:r>
            <w:r w:rsidRPr="00001DE2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%</w:t>
            </w:r>
          </w:p>
        </w:tc>
      </w:tr>
    </w:tbl>
    <w:p w14:paraId="78DAE31C" w14:textId="77777777" w:rsidR="00BE1C70" w:rsidRPr="004E56C4" w:rsidRDefault="00BE1C70" w:rsidP="000F2EC3">
      <w:pPr>
        <w:spacing w:line="540" w:lineRule="exact"/>
        <w:jc w:val="left"/>
        <w:rPr>
          <w:rFonts w:ascii="Times New Roman" w:hAnsi="Times New Roman" w:cs="Times New Roman"/>
          <w:b/>
        </w:rPr>
      </w:pPr>
    </w:p>
    <w:sectPr w:rsidR="00BE1C70" w:rsidRPr="004E56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-MONO">
    <w:panose1 w:val="020B0600000000000000"/>
    <w:charset w:val="80"/>
    <w:family w:val="swiss"/>
    <w:pitch w:val="fixed"/>
    <w:sig w:usb0="00000001" w:usb1="08070000" w:usb2="00000010" w:usb3="00000000" w:csb0="0002009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6C4"/>
    <w:rsid w:val="00016980"/>
    <w:rsid w:val="00023B8D"/>
    <w:rsid w:val="000573F8"/>
    <w:rsid w:val="000619C5"/>
    <w:rsid w:val="0008527D"/>
    <w:rsid w:val="00091E08"/>
    <w:rsid w:val="00097573"/>
    <w:rsid w:val="000A1434"/>
    <w:rsid w:val="000F2EC3"/>
    <w:rsid w:val="000F4130"/>
    <w:rsid w:val="000F4CC1"/>
    <w:rsid w:val="00107305"/>
    <w:rsid w:val="0012645A"/>
    <w:rsid w:val="00144AD8"/>
    <w:rsid w:val="0015022A"/>
    <w:rsid w:val="0015462F"/>
    <w:rsid w:val="0015527B"/>
    <w:rsid w:val="0016083F"/>
    <w:rsid w:val="00164A2E"/>
    <w:rsid w:val="00167964"/>
    <w:rsid w:val="00173862"/>
    <w:rsid w:val="00174596"/>
    <w:rsid w:val="00176173"/>
    <w:rsid w:val="00185034"/>
    <w:rsid w:val="0018658D"/>
    <w:rsid w:val="001B3C4E"/>
    <w:rsid w:val="001D49F5"/>
    <w:rsid w:val="001D7185"/>
    <w:rsid w:val="001E1278"/>
    <w:rsid w:val="001F52E4"/>
    <w:rsid w:val="001F5F4F"/>
    <w:rsid w:val="001F7B55"/>
    <w:rsid w:val="001F7F64"/>
    <w:rsid w:val="00203F8F"/>
    <w:rsid w:val="0022291A"/>
    <w:rsid w:val="002256CE"/>
    <w:rsid w:val="002626AD"/>
    <w:rsid w:val="002723F8"/>
    <w:rsid w:val="00272B68"/>
    <w:rsid w:val="002747BC"/>
    <w:rsid w:val="002812FE"/>
    <w:rsid w:val="002B5EB2"/>
    <w:rsid w:val="00306694"/>
    <w:rsid w:val="003163B1"/>
    <w:rsid w:val="00325DC3"/>
    <w:rsid w:val="0032770C"/>
    <w:rsid w:val="0036507A"/>
    <w:rsid w:val="0038605F"/>
    <w:rsid w:val="00391F80"/>
    <w:rsid w:val="003A5491"/>
    <w:rsid w:val="003B3309"/>
    <w:rsid w:val="003B5544"/>
    <w:rsid w:val="003E63A7"/>
    <w:rsid w:val="003F678F"/>
    <w:rsid w:val="0040162C"/>
    <w:rsid w:val="00422A81"/>
    <w:rsid w:val="00454A45"/>
    <w:rsid w:val="00457F13"/>
    <w:rsid w:val="00463BF7"/>
    <w:rsid w:val="004779C8"/>
    <w:rsid w:val="00485FD5"/>
    <w:rsid w:val="00492B37"/>
    <w:rsid w:val="00496516"/>
    <w:rsid w:val="004B32F8"/>
    <w:rsid w:val="004C1186"/>
    <w:rsid w:val="004C1D47"/>
    <w:rsid w:val="004C7F55"/>
    <w:rsid w:val="004E1B57"/>
    <w:rsid w:val="004E451C"/>
    <w:rsid w:val="004E56C4"/>
    <w:rsid w:val="004E7FE9"/>
    <w:rsid w:val="004F2537"/>
    <w:rsid w:val="004F3F74"/>
    <w:rsid w:val="00500EE0"/>
    <w:rsid w:val="005050E6"/>
    <w:rsid w:val="00507D2D"/>
    <w:rsid w:val="00520BD0"/>
    <w:rsid w:val="00540494"/>
    <w:rsid w:val="00545ABD"/>
    <w:rsid w:val="00546C59"/>
    <w:rsid w:val="00553264"/>
    <w:rsid w:val="00555B91"/>
    <w:rsid w:val="005847DC"/>
    <w:rsid w:val="00594A2D"/>
    <w:rsid w:val="00596167"/>
    <w:rsid w:val="005D03D1"/>
    <w:rsid w:val="005E5F18"/>
    <w:rsid w:val="005F5E98"/>
    <w:rsid w:val="006270F6"/>
    <w:rsid w:val="00631B65"/>
    <w:rsid w:val="00633840"/>
    <w:rsid w:val="00671556"/>
    <w:rsid w:val="0069530E"/>
    <w:rsid w:val="006968CB"/>
    <w:rsid w:val="006A3E37"/>
    <w:rsid w:val="006D1FD9"/>
    <w:rsid w:val="006E6F0E"/>
    <w:rsid w:val="006F2FEB"/>
    <w:rsid w:val="00713A50"/>
    <w:rsid w:val="00725125"/>
    <w:rsid w:val="007352AD"/>
    <w:rsid w:val="007713E8"/>
    <w:rsid w:val="0077285B"/>
    <w:rsid w:val="00776172"/>
    <w:rsid w:val="007811F4"/>
    <w:rsid w:val="00791E70"/>
    <w:rsid w:val="007927AE"/>
    <w:rsid w:val="00796DF7"/>
    <w:rsid w:val="007A3C44"/>
    <w:rsid w:val="007A6B3C"/>
    <w:rsid w:val="007D3D0C"/>
    <w:rsid w:val="007E2568"/>
    <w:rsid w:val="007E7989"/>
    <w:rsid w:val="00810B9E"/>
    <w:rsid w:val="0082646C"/>
    <w:rsid w:val="00840E5A"/>
    <w:rsid w:val="00852FE2"/>
    <w:rsid w:val="00875928"/>
    <w:rsid w:val="008770D0"/>
    <w:rsid w:val="00886D43"/>
    <w:rsid w:val="0088744C"/>
    <w:rsid w:val="008D063B"/>
    <w:rsid w:val="00904F08"/>
    <w:rsid w:val="0092330B"/>
    <w:rsid w:val="009313D7"/>
    <w:rsid w:val="00956A0E"/>
    <w:rsid w:val="00962F96"/>
    <w:rsid w:val="00964876"/>
    <w:rsid w:val="0097039B"/>
    <w:rsid w:val="009856BA"/>
    <w:rsid w:val="009B1C73"/>
    <w:rsid w:val="009D0B48"/>
    <w:rsid w:val="009E67DB"/>
    <w:rsid w:val="009E765D"/>
    <w:rsid w:val="009F3371"/>
    <w:rsid w:val="009F4804"/>
    <w:rsid w:val="009F61E2"/>
    <w:rsid w:val="00A111DB"/>
    <w:rsid w:val="00A42C9E"/>
    <w:rsid w:val="00A51D11"/>
    <w:rsid w:val="00A84C67"/>
    <w:rsid w:val="00A9116A"/>
    <w:rsid w:val="00AA09A2"/>
    <w:rsid w:val="00AB5738"/>
    <w:rsid w:val="00AE214F"/>
    <w:rsid w:val="00B056DA"/>
    <w:rsid w:val="00B11BB2"/>
    <w:rsid w:val="00B22502"/>
    <w:rsid w:val="00B276BF"/>
    <w:rsid w:val="00B40BFD"/>
    <w:rsid w:val="00B55E28"/>
    <w:rsid w:val="00B63070"/>
    <w:rsid w:val="00B64D3B"/>
    <w:rsid w:val="00B65F30"/>
    <w:rsid w:val="00B82100"/>
    <w:rsid w:val="00B9755F"/>
    <w:rsid w:val="00BA0A49"/>
    <w:rsid w:val="00BA3EE0"/>
    <w:rsid w:val="00BA4E25"/>
    <w:rsid w:val="00BE1505"/>
    <w:rsid w:val="00BE1C70"/>
    <w:rsid w:val="00BF6B07"/>
    <w:rsid w:val="00BF7A3F"/>
    <w:rsid w:val="00C21BB5"/>
    <w:rsid w:val="00C53744"/>
    <w:rsid w:val="00C57C10"/>
    <w:rsid w:val="00C81515"/>
    <w:rsid w:val="00CA3006"/>
    <w:rsid w:val="00CB4E1A"/>
    <w:rsid w:val="00CC65FB"/>
    <w:rsid w:val="00CD3EED"/>
    <w:rsid w:val="00CD5230"/>
    <w:rsid w:val="00CD610E"/>
    <w:rsid w:val="00CE2AF0"/>
    <w:rsid w:val="00CF4544"/>
    <w:rsid w:val="00D41173"/>
    <w:rsid w:val="00D4644C"/>
    <w:rsid w:val="00D624FD"/>
    <w:rsid w:val="00D673C0"/>
    <w:rsid w:val="00D6759B"/>
    <w:rsid w:val="00D75356"/>
    <w:rsid w:val="00D86C80"/>
    <w:rsid w:val="00E101F9"/>
    <w:rsid w:val="00E16864"/>
    <w:rsid w:val="00E1764C"/>
    <w:rsid w:val="00E30933"/>
    <w:rsid w:val="00E42D0C"/>
    <w:rsid w:val="00E534DD"/>
    <w:rsid w:val="00E55F60"/>
    <w:rsid w:val="00E628BC"/>
    <w:rsid w:val="00E86D1C"/>
    <w:rsid w:val="00E91363"/>
    <w:rsid w:val="00EA7BFA"/>
    <w:rsid w:val="00EA7E29"/>
    <w:rsid w:val="00EB08EA"/>
    <w:rsid w:val="00EE16B6"/>
    <w:rsid w:val="00EF1BA9"/>
    <w:rsid w:val="00EF6BF6"/>
    <w:rsid w:val="00F1276B"/>
    <w:rsid w:val="00F26034"/>
    <w:rsid w:val="00F5371F"/>
    <w:rsid w:val="00F657B7"/>
    <w:rsid w:val="00F67680"/>
    <w:rsid w:val="00F90649"/>
    <w:rsid w:val="00F9540E"/>
    <w:rsid w:val="00F960E9"/>
    <w:rsid w:val="00FA2C75"/>
    <w:rsid w:val="00FB1A46"/>
    <w:rsid w:val="00FD7076"/>
    <w:rsid w:val="00FF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E4BF4"/>
  <w15:chartTrackingRefBased/>
  <w15:docId w15:val="{A5856548-2B2F-9C49-9653-CBD2960A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6C4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慶江 胡</dc:creator>
  <cp:keywords/>
  <dc:description/>
  <cp:lastModifiedBy>HU QINGJIANG</cp:lastModifiedBy>
  <cp:revision>2</cp:revision>
  <dcterms:created xsi:type="dcterms:W3CDTF">2023-05-28T02:17:00Z</dcterms:created>
  <dcterms:modified xsi:type="dcterms:W3CDTF">2023-05-28T02:17:00Z</dcterms:modified>
</cp:coreProperties>
</file>